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2426"/>
        <w:gridCol w:w="1739"/>
        <w:gridCol w:w="1738"/>
        <w:gridCol w:w="1738"/>
        <w:gridCol w:w="1738"/>
        <w:gridCol w:w="1341"/>
        <w:gridCol w:w="3766"/>
      </w:tblGrid>
      <w:tr w:rsidR="004D366B" w:rsidRPr="00730BE0" w14:paraId="686F48FB" w14:textId="77777777">
        <w:trPr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686F48FA" w14:textId="1DD4FD34" w:rsidR="004D366B" w:rsidRPr="00730BE0" w:rsidRDefault="00CF331F" w:rsidP="0057192C">
            <w:pPr>
              <w:pStyle w:val="Heading1"/>
              <w:spacing w:befor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</w:rPr>
              <w:t xml:space="preserve">Appendix G – Complete </w:t>
            </w:r>
            <w:r w:rsidR="00730BE0" w:rsidRPr="00CF331F">
              <w:rPr>
                <w:rFonts w:eastAsia="Times New Roman"/>
              </w:rPr>
              <w:t xml:space="preserve">Summary of </w:t>
            </w:r>
            <w:r>
              <w:rPr>
                <w:rFonts w:eastAsia="Times New Roman"/>
              </w:rPr>
              <w:t>F</w:t>
            </w:r>
            <w:r w:rsidR="00730BE0" w:rsidRPr="00CF331F">
              <w:rPr>
                <w:rFonts w:eastAsia="Times New Roman"/>
              </w:rPr>
              <w:t>indings</w:t>
            </w:r>
            <w:r>
              <w:rPr>
                <w:rFonts w:eastAsia="Times New Roman"/>
              </w:rPr>
              <w:t xml:space="preserve"> Table</w:t>
            </w:r>
            <w:r w:rsidR="0057192C">
              <w:rPr>
                <w:rFonts w:eastAsia="Times New Roman"/>
              </w:rPr>
              <w:t xml:space="preserve"> (detailed explanations for certainty ratings in footnotes)</w:t>
            </w:r>
          </w:p>
        </w:tc>
      </w:tr>
      <w:tr w:rsidR="004D366B" w:rsidRPr="00730BE0" w14:paraId="686F48FD" w14:textId="77777777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86F48FC" w14:textId="2CD3628A" w:rsidR="004D366B" w:rsidRPr="00730BE0" w:rsidRDefault="00730BE0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</w:rPr>
            </w:pPr>
            <w:r w:rsidRPr="00730BE0">
              <w:rPr>
                <w:rFonts w:ascii="Arial Narrow" w:hAnsi="Arial Narrow"/>
                <w:b/>
                <w:bCs/>
                <w:sz w:val="22"/>
                <w:szCs w:val="22"/>
              </w:rPr>
              <w:t>Theranova compared to High Flux Membranes for ESRD</w:t>
            </w:r>
          </w:p>
        </w:tc>
      </w:tr>
      <w:tr w:rsidR="004D366B" w:rsidRPr="00730BE0" w14:paraId="686F4902" w14:textId="77777777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86F48FE" w14:textId="6DE4C90C" w:rsidR="004D366B" w:rsidRPr="00730BE0" w:rsidRDefault="00730BE0">
            <w:pPr>
              <w:divId w:val="27363516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Patient or population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: ESRD  </w:t>
            </w:r>
          </w:p>
          <w:p w14:paraId="686F48FF" w14:textId="77777777" w:rsidR="004D366B" w:rsidRPr="00730BE0" w:rsidRDefault="00730BE0">
            <w:pPr>
              <w:divId w:val="200462479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Setting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: Maintenance hemodialysis </w:t>
            </w:r>
          </w:p>
          <w:p w14:paraId="686F4900" w14:textId="77777777" w:rsidR="004D366B" w:rsidRPr="00730BE0" w:rsidRDefault="00730BE0">
            <w:pPr>
              <w:divId w:val="119172414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Intervention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: Theranova </w:t>
            </w:r>
          </w:p>
          <w:p w14:paraId="686F4901" w14:textId="77777777" w:rsidR="004D366B" w:rsidRPr="00730BE0" w:rsidRDefault="00730BE0">
            <w:pPr>
              <w:divId w:val="470902184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omparison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>: High Flux Membranes</w:t>
            </w:r>
          </w:p>
        </w:tc>
      </w:tr>
      <w:tr w:rsidR="0057192C" w:rsidRPr="00730BE0" w14:paraId="686F4908" w14:textId="77777777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686F4903" w14:textId="77777777" w:rsidR="004D366B" w:rsidRPr="00730BE0" w:rsidRDefault="00730BE0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>Outcome</w:t>
            </w:r>
            <w:r w:rsidRPr="00730BE0"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br/>
              <w:t xml:space="preserve">№ of participants </w:t>
            </w:r>
            <w:r w:rsidRPr="00730BE0"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br/>
              <w:t xml:space="preserve">(studies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686F4904" w14:textId="77777777" w:rsidR="004D366B" w:rsidRPr="00730BE0" w:rsidRDefault="00730BE0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>Relative effect</w:t>
            </w:r>
            <w:r w:rsidRPr="00730BE0"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br/>
              <w:t xml:space="preserve">(95% CI) </w:t>
            </w:r>
          </w:p>
        </w:tc>
        <w:tc>
          <w:tcPr>
            <w:tcW w:w="0" w:type="auto"/>
            <w:gridSpan w:val="3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686F4905" w14:textId="77777777" w:rsidR="004D366B" w:rsidRPr="00730BE0" w:rsidRDefault="00730BE0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Anticipated absolute effects (95% CI)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686F4906" w14:textId="77777777" w:rsidR="004D366B" w:rsidRPr="00730BE0" w:rsidRDefault="00730BE0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 xml:space="preserve">Certainty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686F4907" w14:textId="77777777" w:rsidR="004D366B" w:rsidRPr="00730BE0" w:rsidRDefault="00730BE0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 xml:space="preserve">What happens </w:t>
            </w:r>
          </w:p>
        </w:tc>
      </w:tr>
      <w:tr w:rsidR="0057192C" w:rsidRPr="00730BE0" w14:paraId="686F4910" w14:textId="77777777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686F4909" w14:textId="77777777" w:rsidR="004D366B" w:rsidRPr="00730BE0" w:rsidRDefault="004D366B">
            <w:pPr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686F490A" w14:textId="77777777" w:rsidR="004D366B" w:rsidRPr="00730BE0" w:rsidRDefault="004D366B">
            <w:pPr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686F490B" w14:textId="77777777" w:rsidR="004D366B" w:rsidRPr="00730BE0" w:rsidRDefault="004D366B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686F490C" w14:textId="77777777" w:rsidR="004D366B" w:rsidRPr="00730BE0" w:rsidRDefault="004D366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686F490D" w14:textId="77777777" w:rsidR="004D366B" w:rsidRPr="00730BE0" w:rsidRDefault="00730BE0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686F490E" w14:textId="77777777" w:rsidR="004D366B" w:rsidRPr="00730BE0" w:rsidRDefault="004D366B">
            <w:pPr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686F490F" w14:textId="77777777" w:rsidR="004D366B" w:rsidRPr="00730BE0" w:rsidRDefault="004D366B">
            <w:pPr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</w:tr>
      <w:tr w:rsidR="0057192C" w:rsidRPr="00730BE0" w14:paraId="686F4918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11" w14:textId="6EDE3FC2" w:rsidR="004D366B" w:rsidRPr="00730BE0" w:rsidRDefault="00730BE0">
            <w:pPr>
              <w:jc w:val="center"/>
              <w:divId w:val="149267119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ll-cause mortality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assessed </w:t>
            </w:r>
            <w:proofErr w:type="gramStart"/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with:</w:t>
            </w:r>
            <w:proofErr w:type="gramEnd"/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number of deaths from any cause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2 weeks to 52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3</w:t>
            </w:r>
            <w:r w:rsidR="00E00C29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06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4 RCTs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12" w14:textId="77777777" w:rsidR="004D366B" w:rsidRPr="00730BE0" w:rsidRDefault="00730BE0">
            <w:pPr>
              <w:jc w:val="center"/>
              <w:divId w:val="175585685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RR 0.93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31 to 2.78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13" w14:textId="77777777" w:rsidR="004D366B" w:rsidRPr="00730BE0" w:rsidRDefault="00730BE0">
            <w:pPr>
              <w:jc w:val="center"/>
              <w:divId w:val="1872917474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3.1%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14" w14:textId="77777777" w:rsidR="004D366B" w:rsidRPr="00730BE0" w:rsidRDefault="00730BE0">
            <w:pPr>
              <w:jc w:val="center"/>
              <w:divId w:val="1654604035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2.9%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1 to 8.6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15" w14:textId="77777777" w:rsidR="004D366B" w:rsidRPr="00730BE0" w:rsidRDefault="00730BE0">
            <w:pPr>
              <w:jc w:val="center"/>
              <w:divId w:val="49866614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0.2% few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2.1 fewer to 5.5 more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16" w14:textId="77777777" w:rsidR="004D366B" w:rsidRPr="00730BE0" w:rsidRDefault="00730BE0">
            <w:pPr>
              <w:jc w:val="center"/>
              <w:divId w:val="159509181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17" w14:textId="77777777" w:rsidR="004D366B" w:rsidRPr="00730BE0" w:rsidRDefault="00730BE0">
            <w:pPr>
              <w:jc w:val="center"/>
              <w:divId w:val="575749888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may result in little to no difference in survival. </w:t>
            </w:r>
          </w:p>
        </w:tc>
      </w:tr>
      <w:tr w:rsidR="0057192C" w:rsidRPr="00730BE0" w14:paraId="686F4920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19" w14:textId="44E590F0" w:rsidR="004D366B" w:rsidRPr="00730BE0" w:rsidRDefault="00730BE0">
            <w:pPr>
              <w:jc w:val="center"/>
              <w:divId w:val="267549166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ll-cause mortality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assessed </w:t>
            </w:r>
            <w:proofErr w:type="gramStart"/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with:</w:t>
            </w:r>
            <w:proofErr w:type="gramEnd"/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number of deaths from any cause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6 weeks to 52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540CF9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166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4 observational studies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1A" w14:textId="77777777" w:rsidR="004D366B" w:rsidRPr="00730BE0" w:rsidRDefault="00730BE0">
            <w:pPr>
              <w:jc w:val="center"/>
              <w:divId w:val="140326144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RR 0.85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12 to 5.91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1B" w14:textId="77777777" w:rsidR="004D366B" w:rsidRPr="00730BE0" w:rsidRDefault="00730BE0">
            <w:pPr>
              <w:jc w:val="center"/>
              <w:divId w:val="368532868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2.1%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1C" w14:textId="77777777" w:rsidR="004D366B" w:rsidRPr="00730BE0" w:rsidRDefault="00730BE0">
            <w:pPr>
              <w:jc w:val="center"/>
              <w:divId w:val="59633142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1.8%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0.3 to 12.4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1D" w14:textId="77777777" w:rsidR="004D366B" w:rsidRPr="00730BE0" w:rsidRDefault="00730BE0">
            <w:pPr>
              <w:jc w:val="center"/>
              <w:divId w:val="131918795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0.3% few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1.9 fewer to 10.3 more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1E" w14:textId="77777777" w:rsidR="004D366B" w:rsidRPr="00730BE0" w:rsidRDefault="00730BE0">
            <w:pPr>
              <w:jc w:val="center"/>
              <w:divId w:val="185699201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1F" w14:textId="77777777" w:rsidR="004D366B" w:rsidRPr="00730BE0" w:rsidRDefault="00730BE0">
            <w:pPr>
              <w:jc w:val="center"/>
              <w:divId w:val="18410250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may result in little to no difference in survival. </w:t>
            </w:r>
          </w:p>
        </w:tc>
      </w:tr>
    </w:tbl>
    <w:tbl>
      <w:tblPr>
        <w:tblW w:w="4952" w:type="pct"/>
        <w:tblInd w:w="100" w:type="dxa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552"/>
        <w:gridCol w:w="1774"/>
        <w:gridCol w:w="1773"/>
        <w:gridCol w:w="1698"/>
        <w:gridCol w:w="1735"/>
        <w:gridCol w:w="1148"/>
        <w:gridCol w:w="3780"/>
      </w:tblGrid>
      <w:tr w:rsidR="005A07BD" w14:paraId="1D0E930D" w14:textId="77777777" w:rsidTr="005A07BD">
        <w:trPr>
          <w:divId w:val="1580673919"/>
          <w:cantSplit/>
        </w:trPr>
        <w:tc>
          <w:tcPr>
            <w:tcW w:w="88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15525A2" w14:textId="77777777" w:rsidR="005A07BD" w:rsidRDefault="005A07BD" w:rsidP="00DA6DF3">
            <w:pPr>
              <w:jc w:val="center"/>
              <w:rPr>
                <w:rStyle w:val="label"/>
                <w:rFonts w:ascii="Arial Narrow" w:eastAsia="Times New Roman" w:hAnsi="Arial Narrow"/>
                <w:sz w:val="18"/>
                <w:szCs w:val="18"/>
              </w:rPr>
            </w:pPr>
            <w:r w:rsidRPr="4EC98235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ll-cause mortality</w:t>
            </w:r>
            <w:r>
              <w:br/>
            </w:r>
            <w:r w:rsidRPr="4EC98235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assessed </w:t>
            </w:r>
            <w:proofErr w:type="gramStart"/>
            <w:r w:rsidRPr="4EC98235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with:</w:t>
            </w:r>
            <w:proofErr w:type="gramEnd"/>
            <w:r w:rsidRPr="4EC98235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number of deaths from any cause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2 weeks to 52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597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4 RCTs and 4 observational Studies)</w:t>
            </w:r>
          </w:p>
        </w:tc>
        <w:tc>
          <w:tcPr>
            <w:tcW w:w="613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0A9172E6" w14:textId="77777777" w:rsidR="005A07BD" w:rsidRDefault="005A07BD" w:rsidP="00DA6DF3">
            <w:pPr>
              <w:jc w:val="center"/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not estimable</w:t>
            </w:r>
          </w:p>
        </w:tc>
        <w:tc>
          <w:tcPr>
            <w:tcW w:w="613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BEBEB"/>
            <w:vAlign w:val="center"/>
          </w:tcPr>
          <w:p w14:paraId="08F19A21" w14:textId="77777777" w:rsidR="005A07BD" w:rsidRDefault="005A07BD" w:rsidP="00DA6DF3">
            <w:pPr>
              <w:jc w:val="center"/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2.1%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87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BEBEB"/>
            <w:vAlign w:val="center"/>
          </w:tcPr>
          <w:p w14:paraId="37B29CC9" w14:textId="77777777" w:rsidR="005A07BD" w:rsidRDefault="005A07BD" w:rsidP="00DA6DF3">
            <w:pPr>
              <w:jc w:val="center"/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1.6%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A3598B8" w14:textId="77777777" w:rsidR="005A07BD" w:rsidRDefault="005A07BD" w:rsidP="00DA6DF3">
            <w:pPr>
              <w:jc w:val="center"/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0.4% fewer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2.8 fewer to 2.1 more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397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530B28B" w14:textId="77777777" w:rsidR="005A07BD" w:rsidRDefault="005A07BD" w:rsidP="00DA6DF3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07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83E6752" w14:textId="77777777" w:rsidR="005A07BD" w:rsidRDefault="005A07BD" w:rsidP="00DA6DF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ranova likely results in little to no difference in survival.</w:t>
            </w:r>
          </w:p>
        </w:tc>
      </w:tr>
    </w:tbl>
    <w:tbl>
      <w:tblPr>
        <w:tblW w:w="5000" w:type="pct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2642"/>
        <w:gridCol w:w="1739"/>
        <w:gridCol w:w="1738"/>
        <w:gridCol w:w="1738"/>
        <w:gridCol w:w="1738"/>
        <w:gridCol w:w="1125"/>
        <w:gridCol w:w="3766"/>
      </w:tblGrid>
      <w:tr w:rsidR="004D366B" w:rsidRPr="00730BE0" w14:paraId="686F4928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21" w14:textId="77777777" w:rsidR="004D366B" w:rsidRPr="00730BE0" w:rsidRDefault="00730BE0">
            <w:pPr>
              <w:jc w:val="center"/>
              <w:divId w:val="158067391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lastRenderedPageBreak/>
              <w:t>Hospitalization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assessed </w:t>
            </w:r>
            <w:proofErr w:type="gramStart"/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with:</w:t>
            </w:r>
            <w:proofErr w:type="gramEnd"/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number of episodes of hospitalization for any reason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24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172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RCT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22" w14:textId="77777777" w:rsidR="004D366B" w:rsidRPr="00730BE0" w:rsidRDefault="00730BE0">
            <w:pPr>
              <w:jc w:val="center"/>
              <w:divId w:val="86490825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Rate ratio 0.48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27 to 0.84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23" w14:textId="77777777" w:rsidR="004D366B" w:rsidRPr="00730BE0" w:rsidRDefault="00730BE0">
            <w:pPr>
              <w:jc w:val="center"/>
              <w:divId w:val="173881574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43.0%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24" w14:textId="77777777" w:rsidR="004D366B" w:rsidRPr="00730BE0" w:rsidRDefault="00730BE0">
            <w:pPr>
              <w:jc w:val="center"/>
              <w:divId w:val="133125108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20.7%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11.6 to 36.1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25" w14:textId="77777777" w:rsidR="004D366B" w:rsidRPr="00730BE0" w:rsidRDefault="00730BE0">
            <w:pPr>
              <w:jc w:val="center"/>
              <w:divId w:val="182971182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22.4% few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31.4 fewer to 6.9 few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26" w14:textId="77777777" w:rsidR="004D366B" w:rsidRPr="00730BE0" w:rsidRDefault="00730BE0">
            <w:pPr>
              <w:jc w:val="center"/>
              <w:divId w:val="101195695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 w:rsidRPr="00730BE0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27" w14:textId="77777777" w:rsidR="004D366B" w:rsidRPr="00730BE0" w:rsidRDefault="00730BE0">
            <w:pPr>
              <w:jc w:val="center"/>
              <w:divId w:val="195428831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may result in a reduction in hospitalization. </w:t>
            </w:r>
          </w:p>
        </w:tc>
      </w:tr>
      <w:tr w:rsidR="004D366B" w:rsidRPr="00730BE0" w14:paraId="686F4930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29" w14:textId="76531959" w:rsidR="004D366B" w:rsidRPr="00730BE0" w:rsidRDefault="00730BE0">
            <w:pPr>
              <w:jc w:val="center"/>
              <w:divId w:val="12644032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Hospitalization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number of episodes of hospitalization for any reason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6 weeks to 52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1231EE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102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observational studies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2A" w14:textId="77777777" w:rsidR="004D366B" w:rsidRPr="00730BE0" w:rsidRDefault="00730BE0">
            <w:pPr>
              <w:jc w:val="center"/>
              <w:divId w:val="139168553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Rate ratio 0.39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06 to 2.37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2B" w14:textId="77777777" w:rsidR="004D366B" w:rsidRPr="00730BE0" w:rsidRDefault="00730BE0">
            <w:pPr>
              <w:jc w:val="center"/>
              <w:divId w:val="201904012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59.4%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2C" w14:textId="77777777" w:rsidR="004D366B" w:rsidRPr="00730BE0" w:rsidRDefault="00730BE0">
            <w:pPr>
              <w:jc w:val="center"/>
              <w:divId w:val="176325648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23.2%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3.6 to 140.8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2D" w14:textId="77777777" w:rsidR="004D366B" w:rsidRPr="00730BE0" w:rsidRDefault="00730BE0">
            <w:pPr>
              <w:jc w:val="center"/>
              <w:divId w:val="135850924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36.2% few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55.8 fewer to 81.4 more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2E" w14:textId="77777777" w:rsidR="004D366B" w:rsidRPr="00730BE0" w:rsidRDefault="00730BE0">
            <w:pPr>
              <w:jc w:val="center"/>
              <w:divId w:val="1656840356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 w:rsidRPr="00730BE0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d</w:t>
            </w:r>
            <w:proofErr w:type="gramEnd"/>
            <w:r w:rsidRPr="00730BE0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2F" w14:textId="77777777" w:rsidR="004D366B" w:rsidRPr="00730BE0" w:rsidRDefault="00730BE0">
            <w:pPr>
              <w:jc w:val="center"/>
              <w:divId w:val="29360804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 evidence is very uncertain about the effect of Theranova on hospitalization. </w:t>
            </w:r>
          </w:p>
        </w:tc>
      </w:tr>
      <w:tr w:rsidR="004D366B" w:rsidRPr="00730BE0" w14:paraId="686F4938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31" w14:textId="15944393" w:rsidR="004D366B" w:rsidRPr="00730BE0" w:rsidRDefault="00730BE0">
            <w:pPr>
              <w:jc w:val="center"/>
              <w:divId w:val="83738101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Hospitalization length of stay </w:t>
            </w:r>
            <w:r w:rsidRPr="00730BE0">
              <w:rPr>
                <w:rStyle w:val="short-name"/>
                <w:rFonts w:ascii="Arial Narrow" w:eastAsia="Times New Roman" w:hAnsi="Arial Narrow"/>
                <w:sz w:val="18"/>
                <w:szCs w:val="18"/>
              </w:rPr>
              <w:t>(LOS)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number of days in hospital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52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EB5709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81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observational study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32" w14:textId="77777777" w:rsidR="004D366B" w:rsidRPr="00730BE0" w:rsidRDefault="00730BE0">
            <w:pPr>
              <w:jc w:val="center"/>
              <w:divId w:val="146500171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33" w14:textId="77777777" w:rsidR="004D366B" w:rsidRPr="00730BE0" w:rsidRDefault="00730BE0">
            <w:pPr>
              <w:jc w:val="center"/>
              <w:divId w:val="157570114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hospitalization length of stay was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5.94</w:t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days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34" w14:textId="77777777" w:rsidR="004D366B" w:rsidRPr="00730BE0" w:rsidRDefault="00730BE0">
            <w:pPr>
              <w:jc w:val="center"/>
              <w:divId w:val="87295636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35" w14:textId="77777777" w:rsidR="004D366B" w:rsidRPr="00730BE0" w:rsidRDefault="00730BE0">
            <w:pPr>
              <w:jc w:val="center"/>
              <w:divId w:val="127994406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.5 days low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2.22 lower to 0.78 low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36" w14:textId="77777777" w:rsidR="004D366B" w:rsidRPr="00730BE0" w:rsidRDefault="00730BE0">
            <w:pPr>
              <w:jc w:val="center"/>
              <w:divId w:val="109104533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37" w14:textId="77777777" w:rsidR="004D366B" w:rsidRPr="00730BE0" w:rsidRDefault="00730BE0">
            <w:pPr>
              <w:jc w:val="center"/>
              <w:divId w:val="161390255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duces hospitalization days. </w:t>
            </w:r>
          </w:p>
        </w:tc>
      </w:tr>
      <w:tr w:rsidR="004D366B" w:rsidRPr="00730BE0" w14:paraId="686F4940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39" w14:textId="34C933D3" w:rsidR="004D366B" w:rsidRPr="00730BE0" w:rsidRDefault="00730BE0">
            <w:pPr>
              <w:jc w:val="center"/>
              <w:divId w:val="167309622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Serious adverse events (SAE)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assessed </w:t>
            </w:r>
            <w:proofErr w:type="gramStart"/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with:</w:t>
            </w:r>
            <w:proofErr w:type="gramEnd"/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death or any life threatening condition leading to hospitalization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2 weeks to 26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337C97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312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4 RCTs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3A" w14:textId="77777777" w:rsidR="004D366B" w:rsidRPr="00730BE0" w:rsidRDefault="00730BE0">
            <w:pPr>
              <w:jc w:val="center"/>
              <w:divId w:val="1046832216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Rate ratio 0.63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38 to 1.04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3B" w14:textId="77777777" w:rsidR="004D366B" w:rsidRPr="00730BE0" w:rsidRDefault="00730BE0">
            <w:pPr>
              <w:jc w:val="center"/>
              <w:divId w:val="101773452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23.6%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3C" w14:textId="77777777" w:rsidR="004D366B" w:rsidRPr="00730BE0" w:rsidRDefault="00730BE0">
            <w:pPr>
              <w:jc w:val="center"/>
              <w:divId w:val="170100928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14.9%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9 to 24.5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3D" w14:textId="77777777" w:rsidR="004D366B" w:rsidRPr="00730BE0" w:rsidRDefault="00730BE0">
            <w:pPr>
              <w:jc w:val="center"/>
              <w:divId w:val="213378985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8.7% few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14.6 fewer to 0.9 more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3E" w14:textId="77777777" w:rsidR="004D366B" w:rsidRPr="00730BE0" w:rsidRDefault="00730BE0">
            <w:pPr>
              <w:jc w:val="center"/>
              <w:divId w:val="1298340494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 w:rsidRPr="00730BE0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3F" w14:textId="77777777" w:rsidR="004D366B" w:rsidRPr="00730BE0" w:rsidRDefault="00730BE0">
            <w:pPr>
              <w:jc w:val="center"/>
              <w:divId w:val="1473716975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may result in little to no difference in SAE's. </w:t>
            </w:r>
          </w:p>
        </w:tc>
      </w:tr>
      <w:tr w:rsidR="004D366B" w:rsidRPr="00730BE0" w14:paraId="686F4948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41" w14:textId="5838C4A0" w:rsidR="004D366B" w:rsidRPr="00730BE0" w:rsidRDefault="00730BE0">
            <w:pPr>
              <w:jc w:val="center"/>
              <w:divId w:val="128307610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Infection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number of infections requiring treatment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4 weeks to 26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623042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113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observational studies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42" w14:textId="77777777" w:rsidR="004D366B" w:rsidRPr="00730BE0" w:rsidRDefault="00730BE0">
            <w:pPr>
              <w:jc w:val="center"/>
              <w:divId w:val="28569597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Rate ratio 0.38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17 to 0.85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43" w14:textId="77777777" w:rsidR="004D366B" w:rsidRPr="00730BE0" w:rsidRDefault="00730BE0">
            <w:pPr>
              <w:jc w:val="center"/>
              <w:divId w:val="100855944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17.2%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44" w14:textId="77777777" w:rsidR="004D366B" w:rsidRPr="00730BE0" w:rsidRDefault="00730BE0">
            <w:pPr>
              <w:jc w:val="center"/>
              <w:divId w:val="345715556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6.5%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2.9 to 14.6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45" w14:textId="77777777" w:rsidR="004D366B" w:rsidRPr="00730BE0" w:rsidRDefault="00730BE0">
            <w:pPr>
              <w:jc w:val="center"/>
              <w:divId w:val="4680611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10.6% few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14.3 fewer to 2.6 few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46" w14:textId="77777777" w:rsidR="004D366B" w:rsidRPr="00730BE0" w:rsidRDefault="00730BE0">
            <w:pPr>
              <w:jc w:val="center"/>
              <w:divId w:val="9753144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 w:rsidRPr="00730BE0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f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47" w14:textId="77777777" w:rsidR="004D366B" w:rsidRPr="00730BE0" w:rsidRDefault="00730BE0">
            <w:pPr>
              <w:jc w:val="center"/>
              <w:divId w:val="618991214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duces infection. </w:t>
            </w:r>
          </w:p>
        </w:tc>
      </w:tr>
      <w:tr w:rsidR="004D366B" w:rsidRPr="00730BE0" w14:paraId="686F4950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49" w14:textId="1F311345" w:rsidR="004D366B" w:rsidRPr="00730BE0" w:rsidRDefault="00730BE0">
            <w:pPr>
              <w:jc w:val="center"/>
              <w:divId w:val="283850745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Infection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number of infections requiring treatment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4 weeks to 26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3827BE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113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observational studies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4A" w14:textId="77777777" w:rsidR="004D366B" w:rsidRPr="00730BE0" w:rsidRDefault="00730BE0">
            <w:pPr>
              <w:jc w:val="center"/>
              <w:divId w:val="180122174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RR 0.53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29 to 0.99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4B" w14:textId="77777777" w:rsidR="004D366B" w:rsidRPr="00730BE0" w:rsidRDefault="00730BE0">
            <w:pPr>
              <w:jc w:val="center"/>
              <w:divId w:val="164719678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17.2%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4C" w14:textId="77777777" w:rsidR="004D366B" w:rsidRPr="00730BE0" w:rsidRDefault="00730BE0">
            <w:pPr>
              <w:jc w:val="center"/>
              <w:divId w:val="197756450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9.1%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5 to 17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4D" w14:textId="77777777" w:rsidR="004D366B" w:rsidRPr="00730BE0" w:rsidRDefault="00730BE0">
            <w:pPr>
              <w:jc w:val="center"/>
              <w:divId w:val="102493855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8.1% few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12.2 fewer to 0.2 few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4E" w14:textId="77777777" w:rsidR="004D366B" w:rsidRPr="00730BE0" w:rsidRDefault="00730BE0">
            <w:pPr>
              <w:jc w:val="center"/>
              <w:divId w:val="1664551038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r w:rsidRPr="00730BE0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f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4F" w14:textId="77777777" w:rsidR="004D366B" w:rsidRPr="00730BE0" w:rsidRDefault="00730BE0">
            <w:pPr>
              <w:jc w:val="center"/>
              <w:divId w:val="115390966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duces infection. </w:t>
            </w:r>
          </w:p>
        </w:tc>
      </w:tr>
      <w:tr w:rsidR="004D366B" w:rsidRPr="00730BE0" w14:paraId="686F4958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51" w14:textId="5DAD2936" w:rsidR="004D366B" w:rsidRPr="00730BE0" w:rsidRDefault="00730BE0">
            <w:pPr>
              <w:jc w:val="center"/>
              <w:divId w:val="1797600214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lastRenderedPageBreak/>
              <w:t>Quality of life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KDQOL-SF-36 and EQ-5D; a higher score is bett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F550E3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222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RCTs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52" w14:textId="77777777" w:rsidR="004D366B" w:rsidRPr="00730BE0" w:rsidRDefault="00730BE0">
            <w:pPr>
              <w:jc w:val="center"/>
              <w:divId w:val="77570948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53" w14:textId="77777777" w:rsidR="004D366B" w:rsidRPr="00730BE0" w:rsidRDefault="00730BE0">
            <w:pPr>
              <w:jc w:val="center"/>
              <w:divId w:val="786923324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quality of life ranged from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51-72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54" w14:textId="77777777" w:rsidR="004D366B" w:rsidRPr="00730BE0" w:rsidRDefault="00730BE0">
            <w:pPr>
              <w:jc w:val="center"/>
              <w:divId w:val="323900606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55" w14:textId="77777777" w:rsidR="004D366B" w:rsidRPr="00730BE0" w:rsidRDefault="00730BE0">
            <w:pPr>
              <w:jc w:val="center"/>
              <w:divId w:val="27965054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2.18 high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3.29 lower to 7.65 high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56" w14:textId="77777777" w:rsidR="004D366B" w:rsidRPr="00730BE0" w:rsidRDefault="00730BE0">
            <w:pPr>
              <w:jc w:val="center"/>
              <w:divId w:val="2022273776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 w:rsidRPr="00730BE0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g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57" w14:textId="77777777" w:rsidR="004D366B" w:rsidRPr="00730BE0" w:rsidRDefault="00730BE0">
            <w:pPr>
              <w:jc w:val="center"/>
              <w:divId w:val="33319479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may result in little to no difference in quality of life. </w:t>
            </w:r>
          </w:p>
        </w:tc>
      </w:tr>
      <w:tr w:rsidR="004D366B" w:rsidRPr="00730BE0" w14:paraId="686F4960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59" w14:textId="5A50216A" w:rsidR="004D366B" w:rsidRPr="00730BE0" w:rsidRDefault="00730BE0">
            <w:pPr>
              <w:jc w:val="center"/>
              <w:divId w:val="63198571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Quality of life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London Evaluation of Illness (LEVIL); a higher score is bett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12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616D53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28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observational study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5A" w14:textId="77777777" w:rsidR="004D366B" w:rsidRPr="00730BE0" w:rsidRDefault="00730BE0">
            <w:pPr>
              <w:jc w:val="center"/>
              <w:divId w:val="20329730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5B" w14:textId="77777777" w:rsidR="004D366B" w:rsidRPr="00730BE0" w:rsidRDefault="00730BE0">
            <w:pPr>
              <w:jc w:val="center"/>
              <w:divId w:val="324865354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quality of life was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51</w:t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points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5C" w14:textId="77777777" w:rsidR="004D366B" w:rsidRPr="00730BE0" w:rsidRDefault="00730BE0">
            <w:pPr>
              <w:jc w:val="center"/>
              <w:divId w:val="75517151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5D" w14:textId="77777777" w:rsidR="004D366B" w:rsidRPr="00730BE0" w:rsidRDefault="00730BE0">
            <w:pPr>
              <w:jc w:val="center"/>
              <w:divId w:val="213209411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6.67 points high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6.92 higher to 26.42 high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5E" w14:textId="77777777" w:rsidR="004D366B" w:rsidRPr="00730BE0" w:rsidRDefault="00730BE0">
            <w:pPr>
              <w:jc w:val="center"/>
              <w:divId w:val="1974750064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 w:rsidRPr="00730BE0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h</w:t>
            </w:r>
            <w:proofErr w:type="gramEnd"/>
            <w:r w:rsidRPr="00730BE0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5F" w14:textId="77777777" w:rsidR="004D366B" w:rsidRPr="00730BE0" w:rsidRDefault="00730BE0">
            <w:pPr>
              <w:jc w:val="center"/>
              <w:divId w:val="652680875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sults in a large increase in quality of life among individuals with low (&lt;70/100) baseline scores. </w:t>
            </w:r>
          </w:p>
        </w:tc>
      </w:tr>
      <w:tr w:rsidR="004D366B" w:rsidRPr="00730BE0" w14:paraId="686F4968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61" w14:textId="73D49ACD" w:rsidR="004D366B" w:rsidRPr="00730BE0" w:rsidRDefault="00730BE0">
            <w:pPr>
              <w:jc w:val="center"/>
              <w:divId w:val="64377848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Burden of kidney disease 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KDQOL; a higher score is bett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2 weeks to 24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5439F2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222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RCTs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62" w14:textId="77777777" w:rsidR="004D366B" w:rsidRPr="00730BE0" w:rsidRDefault="00730BE0">
            <w:pPr>
              <w:jc w:val="center"/>
              <w:divId w:val="140171002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63" w14:textId="77777777" w:rsidR="004D366B" w:rsidRPr="00730BE0" w:rsidRDefault="00730BE0">
            <w:pPr>
              <w:jc w:val="center"/>
              <w:divId w:val="73593642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burden of kidney disease ranged from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31-37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64" w14:textId="77777777" w:rsidR="004D366B" w:rsidRPr="00730BE0" w:rsidRDefault="00730BE0">
            <w:pPr>
              <w:jc w:val="center"/>
              <w:divId w:val="1095326658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65" w14:textId="77777777" w:rsidR="004D366B" w:rsidRPr="00730BE0" w:rsidRDefault="00730BE0">
            <w:pPr>
              <w:jc w:val="center"/>
              <w:divId w:val="1043795406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3.5 low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8.5 lower to 1.51 high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66" w14:textId="77777777" w:rsidR="004D366B" w:rsidRPr="00730BE0" w:rsidRDefault="00730BE0">
            <w:pPr>
              <w:jc w:val="center"/>
              <w:divId w:val="29291007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 w:rsidRPr="00730BE0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67" w14:textId="77777777" w:rsidR="004D366B" w:rsidRPr="00730BE0" w:rsidRDefault="00730BE0">
            <w:pPr>
              <w:jc w:val="center"/>
              <w:divId w:val="469640655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may result in little to no difference in burden of kidney disease scores. </w:t>
            </w:r>
          </w:p>
        </w:tc>
      </w:tr>
      <w:tr w:rsidR="004D366B" w:rsidRPr="00730BE0" w14:paraId="686F4970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69" w14:textId="70787B09" w:rsidR="004D366B" w:rsidRPr="00730BE0" w:rsidRDefault="00730BE0">
            <w:pPr>
              <w:jc w:val="center"/>
              <w:divId w:val="42758155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Burden of kidney disease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KDQOL; a higher score is bett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52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5631F4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992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observational study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6A" w14:textId="77777777" w:rsidR="004D366B" w:rsidRPr="00730BE0" w:rsidRDefault="00730BE0">
            <w:pPr>
              <w:jc w:val="center"/>
              <w:divId w:val="190659903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6B" w14:textId="77777777" w:rsidR="004D366B" w:rsidRPr="00730BE0" w:rsidRDefault="00730BE0">
            <w:pPr>
              <w:jc w:val="center"/>
              <w:divId w:val="1126199595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burden of kidney disease was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46</w:t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points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6C" w14:textId="77777777" w:rsidR="004D366B" w:rsidRPr="00730BE0" w:rsidRDefault="00730BE0">
            <w:pPr>
              <w:jc w:val="center"/>
              <w:divId w:val="155773842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6D" w14:textId="77777777" w:rsidR="004D366B" w:rsidRPr="00730BE0" w:rsidRDefault="00730BE0">
            <w:pPr>
              <w:jc w:val="center"/>
              <w:divId w:val="177008244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4 points high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06 higher to 6.94 high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6E" w14:textId="77777777" w:rsidR="004D366B" w:rsidRPr="00730BE0" w:rsidRDefault="00730BE0">
            <w:pPr>
              <w:jc w:val="center"/>
              <w:divId w:val="182754839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6F" w14:textId="77777777" w:rsidR="004D366B" w:rsidRPr="00730BE0" w:rsidRDefault="00730BE0">
            <w:pPr>
              <w:jc w:val="center"/>
              <w:divId w:val="134239410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sults in a large increase in burden of kidney disease scores. </w:t>
            </w:r>
          </w:p>
        </w:tc>
      </w:tr>
      <w:tr w:rsidR="004D366B" w:rsidRPr="00730BE0" w14:paraId="686F4978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71" w14:textId="66AE4507" w:rsidR="004D366B" w:rsidRPr="00730BE0" w:rsidRDefault="00730BE0">
            <w:pPr>
              <w:jc w:val="center"/>
              <w:divId w:val="181221387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Effects of kidney disease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KDQOL; a higher score is bett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2 weeks to 24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A578D9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222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RCTs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72" w14:textId="77777777" w:rsidR="004D366B" w:rsidRPr="00730BE0" w:rsidRDefault="00730BE0">
            <w:pPr>
              <w:jc w:val="center"/>
              <w:divId w:val="132115521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73" w14:textId="77777777" w:rsidR="004D366B" w:rsidRPr="00730BE0" w:rsidRDefault="00730BE0">
            <w:pPr>
              <w:jc w:val="center"/>
              <w:divId w:val="52043214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effects of kidney disease ranged from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68-77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74" w14:textId="77777777" w:rsidR="004D366B" w:rsidRPr="00730BE0" w:rsidRDefault="00730BE0">
            <w:pPr>
              <w:jc w:val="center"/>
              <w:divId w:val="206243931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75" w14:textId="77777777" w:rsidR="004D366B" w:rsidRPr="00730BE0" w:rsidRDefault="00730BE0">
            <w:pPr>
              <w:jc w:val="center"/>
              <w:divId w:val="364326674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.88 low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5.23 lower to 1.47 high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76" w14:textId="77777777" w:rsidR="004D366B" w:rsidRPr="00730BE0" w:rsidRDefault="00730BE0">
            <w:pPr>
              <w:jc w:val="center"/>
              <w:divId w:val="1646933024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 w:rsidRPr="00730BE0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g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77" w14:textId="77777777" w:rsidR="004D366B" w:rsidRPr="00730BE0" w:rsidRDefault="00730BE0">
            <w:pPr>
              <w:jc w:val="center"/>
              <w:divId w:val="122417721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may result in little to no difference in effects of kidney disease scores. </w:t>
            </w:r>
          </w:p>
        </w:tc>
      </w:tr>
      <w:tr w:rsidR="004D366B" w:rsidRPr="00730BE0" w14:paraId="686F4980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79" w14:textId="4B6B9871" w:rsidR="004D366B" w:rsidRPr="00730BE0" w:rsidRDefault="00730BE0">
            <w:pPr>
              <w:jc w:val="center"/>
              <w:divId w:val="1005396286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Effects of kidney disease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KDQOL; a higher score is bett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52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A578D9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992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observational study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7A" w14:textId="77777777" w:rsidR="004D366B" w:rsidRPr="00730BE0" w:rsidRDefault="00730BE0">
            <w:pPr>
              <w:jc w:val="center"/>
              <w:divId w:val="1278875206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7B" w14:textId="77777777" w:rsidR="004D366B" w:rsidRPr="00730BE0" w:rsidRDefault="00730BE0">
            <w:pPr>
              <w:jc w:val="center"/>
              <w:divId w:val="26819685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effects of kidney disease </w:t>
            </w:r>
            <w:proofErr w:type="gramStart"/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was</w:t>
            </w:r>
            <w:proofErr w:type="gramEnd"/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70</w:t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points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7C" w14:textId="77777777" w:rsidR="004D366B" w:rsidRPr="00730BE0" w:rsidRDefault="00730BE0">
            <w:pPr>
              <w:jc w:val="center"/>
              <w:divId w:val="195081508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7D" w14:textId="77777777" w:rsidR="004D366B" w:rsidRPr="00730BE0" w:rsidRDefault="00730BE0">
            <w:pPr>
              <w:jc w:val="center"/>
              <w:divId w:val="141833144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5.4 points high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3.23 higher to 7.57 high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7E" w14:textId="77777777" w:rsidR="004D366B" w:rsidRPr="00730BE0" w:rsidRDefault="00730BE0">
            <w:pPr>
              <w:jc w:val="center"/>
              <w:divId w:val="182735939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7F" w14:textId="77777777" w:rsidR="004D366B" w:rsidRPr="00730BE0" w:rsidRDefault="00730BE0">
            <w:pPr>
              <w:jc w:val="center"/>
              <w:divId w:val="1205017316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sults in a large increase in effects of kidney disease scores. </w:t>
            </w:r>
          </w:p>
        </w:tc>
      </w:tr>
      <w:tr w:rsidR="004D366B" w:rsidRPr="00730BE0" w14:paraId="686F4988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81" w14:textId="091097D6" w:rsidR="004D366B" w:rsidRPr="00730BE0" w:rsidRDefault="00730BE0">
            <w:pPr>
              <w:jc w:val="center"/>
              <w:divId w:val="1021013196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lastRenderedPageBreak/>
              <w:t>Symptoms/problem list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KDQOL; a higher score is bett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2 weeks to 24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5C739C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222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RCTs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82" w14:textId="77777777" w:rsidR="004D366B" w:rsidRPr="00730BE0" w:rsidRDefault="00730BE0">
            <w:pPr>
              <w:jc w:val="center"/>
              <w:divId w:val="182658572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83" w14:textId="77777777" w:rsidR="004D366B" w:rsidRPr="00730BE0" w:rsidRDefault="00730BE0">
            <w:pPr>
              <w:jc w:val="center"/>
              <w:divId w:val="1299144736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symptoms/problem list ranged from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70-81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84" w14:textId="77777777" w:rsidR="004D366B" w:rsidRPr="00730BE0" w:rsidRDefault="00730BE0">
            <w:pPr>
              <w:jc w:val="center"/>
              <w:divId w:val="182053430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85" w14:textId="77777777" w:rsidR="004D366B" w:rsidRPr="00730BE0" w:rsidRDefault="00730BE0">
            <w:pPr>
              <w:jc w:val="center"/>
              <w:divId w:val="2063671078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4 high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2.79 lower to 3.08 high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86" w14:textId="77777777" w:rsidR="004D366B" w:rsidRPr="00730BE0" w:rsidRDefault="00730BE0">
            <w:pPr>
              <w:jc w:val="center"/>
              <w:divId w:val="33364789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 w:rsidRPr="00730BE0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g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87" w14:textId="77777777" w:rsidR="004D366B" w:rsidRPr="00730BE0" w:rsidRDefault="00730BE0">
            <w:pPr>
              <w:jc w:val="center"/>
              <w:divId w:val="78971221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may result in little to no difference in symptoms/problem list scores. </w:t>
            </w:r>
          </w:p>
        </w:tc>
      </w:tr>
      <w:tr w:rsidR="004D366B" w:rsidRPr="00730BE0" w14:paraId="686F4990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89" w14:textId="39B4B0EA" w:rsidR="004D366B" w:rsidRPr="00730BE0" w:rsidRDefault="00730BE0">
            <w:pPr>
              <w:jc w:val="center"/>
              <w:divId w:val="723990665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Symptoms/problem list 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KDQOL and E-SAS; a higher score is bett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4 weeks to 52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155723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1081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observational studies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8A" w14:textId="77777777" w:rsidR="004D366B" w:rsidRPr="00730BE0" w:rsidRDefault="00730BE0">
            <w:pPr>
              <w:jc w:val="center"/>
              <w:divId w:val="197552102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8B" w14:textId="77777777" w:rsidR="004D366B" w:rsidRPr="00730BE0" w:rsidRDefault="00730BE0">
            <w:pPr>
              <w:jc w:val="center"/>
              <w:divId w:val="174505861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symptoms/problem list ranged from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79-89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8C" w14:textId="77777777" w:rsidR="004D366B" w:rsidRPr="00730BE0" w:rsidRDefault="00730BE0">
            <w:pPr>
              <w:jc w:val="center"/>
              <w:divId w:val="234360256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8D" w14:textId="77777777" w:rsidR="004D366B" w:rsidRPr="00730BE0" w:rsidRDefault="00730BE0">
            <w:pPr>
              <w:jc w:val="center"/>
              <w:divId w:val="42685156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61 high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38 lower to 1.6 high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8E" w14:textId="77777777" w:rsidR="004D366B" w:rsidRPr="00730BE0" w:rsidRDefault="00730BE0">
            <w:pPr>
              <w:jc w:val="center"/>
              <w:divId w:val="105789897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 w:rsidRPr="00730BE0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k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8F" w14:textId="77777777" w:rsidR="004D366B" w:rsidRPr="00730BE0" w:rsidRDefault="00730BE0">
            <w:pPr>
              <w:jc w:val="center"/>
              <w:divId w:val="178515334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may result in little to no difference in </w:t>
            </w:r>
            <w:proofErr w:type="spellStart"/>
            <w:r w:rsidRPr="00730BE0">
              <w:rPr>
                <w:rFonts w:ascii="Arial Narrow" w:eastAsia="Times New Roman" w:hAnsi="Arial Narrow"/>
                <w:sz w:val="16"/>
                <w:szCs w:val="16"/>
              </w:rPr>
              <w:t>kDQOL</w:t>
            </w:r>
            <w:proofErr w:type="spellEnd"/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- Symptoms/Problem List. </w:t>
            </w:r>
          </w:p>
        </w:tc>
      </w:tr>
      <w:tr w:rsidR="004D366B" w:rsidRPr="00730BE0" w14:paraId="686F4998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91" w14:textId="70791E9F" w:rsidR="004D366B" w:rsidRPr="00730BE0" w:rsidRDefault="00730BE0">
            <w:pPr>
              <w:jc w:val="center"/>
              <w:divId w:val="204224341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Pain 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KDQOL; a higher score is bett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12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E12A97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50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RCT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92" w14:textId="77777777" w:rsidR="004D366B" w:rsidRPr="00730BE0" w:rsidRDefault="00730BE0">
            <w:pPr>
              <w:jc w:val="center"/>
              <w:divId w:val="150774646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93" w14:textId="77777777" w:rsidR="004D366B" w:rsidRPr="00730BE0" w:rsidRDefault="00730BE0">
            <w:pPr>
              <w:jc w:val="center"/>
              <w:divId w:val="54803149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pain was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69.3</w:t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points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94" w14:textId="77777777" w:rsidR="004D366B" w:rsidRPr="00730BE0" w:rsidRDefault="00730BE0">
            <w:pPr>
              <w:jc w:val="center"/>
              <w:divId w:val="40318426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95" w14:textId="77777777" w:rsidR="004D366B" w:rsidRPr="00730BE0" w:rsidRDefault="00730BE0">
            <w:pPr>
              <w:jc w:val="center"/>
              <w:divId w:val="46578063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3 points low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2.05 lower to 6.05 high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96" w14:textId="77777777" w:rsidR="004D366B" w:rsidRPr="00730BE0" w:rsidRDefault="00730BE0">
            <w:pPr>
              <w:jc w:val="center"/>
              <w:divId w:val="1926765336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97" w14:textId="77777777" w:rsidR="004D366B" w:rsidRPr="00730BE0" w:rsidRDefault="00730BE0">
            <w:pPr>
              <w:jc w:val="center"/>
              <w:divId w:val="7878996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may result in little to no difference in pain scores. </w:t>
            </w:r>
          </w:p>
        </w:tc>
      </w:tr>
      <w:tr w:rsidR="004D366B" w:rsidRPr="00730BE0" w14:paraId="686F49A0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99" w14:textId="5E30DF7C" w:rsidR="004D366B" w:rsidRPr="00730BE0" w:rsidRDefault="00730BE0">
            <w:pPr>
              <w:jc w:val="center"/>
              <w:divId w:val="26381082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Physical health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KDQOL - Physical Component Summary; a higher score is bett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2 weeks to 24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6806DD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222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RCTs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9A" w14:textId="77777777" w:rsidR="004D366B" w:rsidRPr="00730BE0" w:rsidRDefault="00730BE0">
            <w:pPr>
              <w:jc w:val="center"/>
              <w:divId w:val="1556627895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9B" w14:textId="77777777" w:rsidR="004D366B" w:rsidRPr="00730BE0" w:rsidRDefault="00730BE0">
            <w:pPr>
              <w:jc w:val="center"/>
              <w:divId w:val="41316881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physical health ranged from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44-52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9C" w14:textId="77777777" w:rsidR="004D366B" w:rsidRPr="00730BE0" w:rsidRDefault="00730BE0">
            <w:pPr>
              <w:jc w:val="center"/>
              <w:divId w:val="127651845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9D" w14:textId="77777777" w:rsidR="004D366B" w:rsidRPr="00730BE0" w:rsidRDefault="00730BE0">
            <w:pPr>
              <w:jc w:val="center"/>
              <w:divId w:val="193116092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75 high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35 lower to 2.86 high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9E" w14:textId="77777777" w:rsidR="004D366B" w:rsidRPr="00730BE0" w:rsidRDefault="00730BE0">
            <w:pPr>
              <w:jc w:val="center"/>
              <w:divId w:val="181478571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 w:rsidRPr="00730BE0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g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9F" w14:textId="77777777" w:rsidR="004D366B" w:rsidRPr="00730BE0" w:rsidRDefault="00730BE0">
            <w:pPr>
              <w:jc w:val="center"/>
              <w:divId w:val="88652744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may result in little to no difference in physical health. </w:t>
            </w:r>
          </w:p>
        </w:tc>
      </w:tr>
      <w:tr w:rsidR="004D366B" w:rsidRPr="00730BE0" w14:paraId="686F49A8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A1" w14:textId="55A9B7DB" w:rsidR="004D366B" w:rsidRPr="00730BE0" w:rsidRDefault="00730BE0">
            <w:pPr>
              <w:jc w:val="center"/>
              <w:divId w:val="143374146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Physical health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KDQOL - Physical Component Summary; a higher score is bett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4 weeks to 52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B50887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1003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observational studies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A2" w14:textId="77777777" w:rsidR="004D366B" w:rsidRPr="00730BE0" w:rsidRDefault="00730BE0">
            <w:pPr>
              <w:jc w:val="center"/>
              <w:divId w:val="92858811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A3" w14:textId="77777777" w:rsidR="004D366B" w:rsidRPr="00730BE0" w:rsidRDefault="00730BE0">
            <w:pPr>
              <w:jc w:val="center"/>
              <w:divId w:val="41598004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physical health ranged from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27-41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A4" w14:textId="77777777" w:rsidR="004D366B" w:rsidRPr="00730BE0" w:rsidRDefault="00730BE0">
            <w:pPr>
              <w:jc w:val="center"/>
              <w:divId w:val="125128230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A5" w14:textId="77777777" w:rsidR="004D366B" w:rsidRPr="00730BE0" w:rsidRDefault="00730BE0">
            <w:pPr>
              <w:jc w:val="center"/>
              <w:divId w:val="762843234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6.12 high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5.87 lower to 18.12 high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A6" w14:textId="77777777" w:rsidR="004D366B" w:rsidRPr="00730BE0" w:rsidRDefault="00730BE0">
            <w:pPr>
              <w:jc w:val="center"/>
              <w:divId w:val="183248006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 w:rsidRPr="00730BE0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m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A7" w14:textId="77777777" w:rsidR="004D366B" w:rsidRPr="00730BE0" w:rsidRDefault="00730BE0">
            <w:pPr>
              <w:jc w:val="center"/>
              <w:divId w:val="1060907084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may result in little to no difference in physical health. </w:t>
            </w:r>
          </w:p>
        </w:tc>
      </w:tr>
      <w:tr w:rsidR="004D366B" w:rsidRPr="00730BE0" w14:paraId="686F49B0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A9" w14:textId="4F2CD422" w:rsidR="004D366B" w:rsidRPr="00730BE0" w:rsidRDefault="00730BE0">
            <w:pPr>
              <w:jc w:val="center"/>
              <w:divId w:val="18166950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ental health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KDQOL - Mental Composite Summary; a higher score is bett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2 weeks to 24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094406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222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RCTs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AA" w14:textId="77777777" w:rsidR="004D366B" w:rsidRPr="00730BE0" w:rsidRDefault="00730BE0">
            <w:pPr>
              <w:jc w:val="center"/>
              <w:divId w:val="552351804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AB" w14:textId="77777777" w:rsidR="004D366B" w:rsidRPr="00730BE0" w:rsidRDefault="00730BE0">
            <w:pPr>
              <w:jc w:val="center"/>
              <w:divId w:val="1653027825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mental health ranged from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44-51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AC" w14:textId="77777777" w:rsidR="004D366B" w:rsidRPr="00730BE0" w:rsidRDefault="00730BE0">
            <w:pPr>
              <w:jc w:val="center"/>
              <w:divId w:val="921335606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AD" w14:textId="77777777" w:rsidR="004D366B" w:rsidRPr="00730BE0" w:rsidRDefault="00730BE0">
            <w:pPr>
              <w:jc w:val="center"/>
              <w:divId w:val="24269229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3.18 high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5.65 lower to 12.01 high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AE" w14:textId="77777777" w:rsidR="004D366B" w:rsidRPr="00730BE0" w:rsidRDefault="00730BE0">
            <w:pPr>
              <w:jc w:val="center"/>
              <w:divId w:val="894463735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 w:rsidRPr="00730BE0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g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AF" w14:textId="77777777" w:rsidR="004D366B" w:rsidRPr="00730BE0" w:rsidRDefault="00730BE0">
            <w:pPr>
              <w:jc w:val="center"/>
              <w:divId w:val="45760230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may result in little to no difference in mental health. </w:t>
            </w:r>
          </w:p>
        </w:tc>
      </w:tr>
      <w:tr w:rsidR="004D366B" w:rsidRPr="00730BE0" w14:paraId="686F49B8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B1" w14:textId="0CBDAF35" w:rsidR="004D366B" w:rsidRPr="00730BE0" w:rsidRDefault="00730BE0">
            <w:pPr>
              <w:jc w:val="center"/>
              <w:divId w:val="171792280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lastRenderedPageBreak/>
              <w:t>Mental health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KDQOL - Mental Composite Summary; a higher score is bett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D621C3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1003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observational studies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B2" w14:textId="77777777" w:rsidR="004D366B" w:rsidRPr="00730BE0" w:rsidRDefault="00730BE0">
            <w:pPr>
              <w:jc w:val="center"/>
              <w:divId w:val="545525698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B3" w14:textId="77777777" w:rsidR="004D366B" w:rsidRPr="00730BE0" w:rsidRDefault="00730BE0">
            <w:pPr>
              <w:jc w:val="center"/>
              <w:divId w:val="187523078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mental health ranged from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44-51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B4" w14:textId="77777777" w:rsidR="004D366B" w:rsidRPr="00730BE0" w:rsidRDefault="00730BE0">
            <w:pPr>
              <w:jc w:val="center"/>
              <w:divId w:val="64890247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B5" w14:textId="77777777" w:rsidR="004D366B" w:rsidRPr="00730BE0" w:rsidRDefault="00730BE0">
            <w:pPr>
              <w:jc w:val="center"/>
              <w:divId w:val="115044454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4.61 high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3.01 lower to 12.24 high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B6" w14:textId="77777777" w:rsidR="004D366B" w:rsidRPr="00730BE0" w:rsidRDefault="00730BE0">
            <w:pPr>
              <w:jc w:val="center"/>
              <w:divId w:val="124075504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B7" w14:textId="77777777" w:rsidR="004D366B" w:rsidRPr="00730BE0" w:rsidRDefault="00730BE0">
            <w:pPr>
              <w:jc w:val="center"/>
              <w:divId w:val="939988995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sults in little to no difference in mental health. </w:t>
            </w:r>
          </w:p>
        </w:tc>
      </w:tr>
      <w:tr w:rsidR="004D366B" w:rsidRPr="00730BE0" w14:paraId="686F49C0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B9" w14:textId="17F0B292" w:rsidR="004D366B" w:rsidRPr="00730BE0" w:rsidRDefault="00730BE0">
            <w:pPr>
              <w:jc w:val="center"/>
              <w:divId w:val="67897309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Pruritus 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multidimensional pruritus questionnaire; a lower score is bett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12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D621C3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50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RCT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BA" w14:textId="77777777" w:rsidR="004D366B" w:rsidRPr="00730BE0" w:rsidRDefault="00730BE0">
            <w:pPr>
              <w:jc w:val="center"/>
              <w:divId w:val="109184978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BB" w14:textId="77777777" w:rsidR="004D366B" w:rsidRPr="00730BE0" w:rsidRDefault="00730BE0">
            <w:pPr>
              <w:jc w:val="center"/>
              <w:divId w:val="41609406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pruritus was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9.92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BC" w14:textId="77777777" w:rsidR="004D366B" w:rsidRPr="00730BE0" w:rsidRDefault="00730BE0">
            <w:pPr>
              <w:jc w:val="center"/>
              <w:divId w:val="187507526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BD" w14:textId="77777777" w:rsidR="004D366B" w:rsidRPr="00730BE0" w:rsidRDefault="00730BE0">
            <w:pPr>
              <w:jc w:val="center"/>
              <w:divId w:val="730883594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4.38 low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7.1 lower to 1.66 low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BE" w14:textId="77777777" w:rsidR="004D366B" w:rsidRPr="00730BE0" w:rsidRDefault="00730BE0">
            <w:pPr>
              <w:jc w:val="center"/>
              <w:divId w:val="75956366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BF" w14:textId="77777777" w:rsidR="004D366B" w:rsidRPr="00730BE0" w:rsidRDefault="00730BE0">
            <w:pPr>
              <w:jc w:val="center"/>
              <w:divId w:val="1399202925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duces pruritus. </w:t>
            </w:r>
          </w:p>
        </w:tc>
      </w:tr>
      <w:tr w:rsidR="004D366B" w:rsidRPr="00730BE0" w14:paraId="686F49C8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C1" w14:textId="034B11C8" w:rsidR="004D366B" w:rsidRPr="00730BE0" w:rsidRDefault="00730BE0">
            <w:pPr>
              <w:jc w:val="center"/>
              <w:divId w:val="233273468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Pruritus (additional analysis based on visual-analog scale - VAS)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VAS</w:t>
            </w:r>
            <w:proofErr w:type="gramStart"/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; ;</w:t>
            </w:r>
            <w:proofErr w:type="gramEnd"/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a lower score is bett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12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D621C3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50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RCT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C2" w14:textId="77777777" w:rsidR="004D366B" w:rsidRPr="00730BE0" w:rsidRDefault="00730BE0">
            <w:pPr>
              <w:jc w:val="center"/>
              <w:divId w:val="149063740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C3" w14:textId="77777777" w:rsidR="004D366B" w:rsidRPr="00730BE0" w:rsidRDefault="00730BE0">
            <w:pPr>
              <w:jc w:val="center"/>
              <w:divId w:val="137110148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pruritus (additional analysis based on visual-analog scale - VAS) was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C4" w14:textId="77777777" w:rsidR="004D366B" w:rsidRPr="00730BE0" w:rsidRDefault="00730BE0">
            <w:pPr>
              <w:jc w:val="center"/>
              <w:divId w:val="138117480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C5" w14:textId="77777777" w:rsidR="004D366B" w:rsidRPr="00730BE0" w:rsidRDefault="00730BE0">
            <w:pPr>
              <w:jc w:val="center"/>
              <w:divId w:val="38884352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.18 low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2.05 lower to 0.31 low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C6" w14:textId="77777777" w:rsidR="004D366B" w:rsidRPr="00730BE0" w:rsidRDefault="00730BE0">
            <w:pPr>
              <w:jc w:val="center"/>
              <w:divId w:val="98096508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C7" w14:textId="77777777" w:rsidR="004D366B" w:rsidRPr="00730BE0" w:rsidRDefault="00730BE0">
            <w:pPr>
              <w:jc w:val="center"/>
              <w:divId w:val="1202330336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duces pruritus based on visual-analog scale (VAS). </w:t>
            </w:r>
          </w:p>
        </w:tc>
      </w:tr>
      <w:tr w:rsidR="004D366B" w:rsidRPr="00730BE0" w14:paraId="686F49D0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C9" w14:textId="7B76A15D" w:rsidR="004D366B" w:rsidRPr="00730BE0" w:rsidRDefault="00730BE0">
            <w:pPr>
              <w:jc w:val="center"/>
              <w:divId w:val="537353055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ecovery time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minutes to recover questionnaire; intention-to-treat analysis; a lower score is bett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52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4442CB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89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observational study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CA" w14:textId="77777777" w:rsidR="004D366B" w:rsidRPr="00730BE0" w:rsidRDefault="00730BE0">
            <w:pPr>
              <w:jc w:val="center"/>
              <w:divId w:val="200377734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CB" w14:textId="77777777" w:rsidR="004D366B" w:rsidRPr="00730BE0" w:rsidRDefault="00730BE0">
            <w:pPr>
              <w:jc w:val="center"/>
              <w:divId w:val="75886544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recovery time was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600</w:t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Minutes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CC" w14:textId="77777777" w:rsidR="004D366B" w:rsidRPr="00730BE0" w:rsidRDefault="00730BE0">
            <w:pPr>
              <w:jc w:val="center"/>
              <w:divId w:val="17230866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CD" w14:textId="77777777" w:rsidR="004D366B" w:rsidRPr="00730BE0" w:rsidRDefault="00730BE0">
            <w:pPr>
              <w:jc w:val="center"/>
              <w:divId w:val="157948419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420 Minutes low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541 lower to 299 low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CE" w14:textId="77777777" w:rsidR="004D366B" w:rsidRPr="00730BE0" w:rsidRDefault="00730BE0">
            <w:pPr>
              <w:jc w:val="center"/>
              <w:divId w:val="211670804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CF" w14:textId="77777777" w:rsidR="004D366B" w:rsidRPr="00730BE0" w:rsidRDefault="00730BE0">
            <w:pPr>
              <w:jc w:val="center"/>
              <w:divId w:val="49607352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results in large reduction in minutes to recover after dialysis. </w:t>
            </w:r>
          </w:p>
        </w:tc>
      </w:tr>
      <w:tr w:rsidR="004D366B" w:rsidRPr="00730BE0" w14:paraId="686F49D8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D1" w14:textId="2F0CD80C" w:rsidR="004D366B" w:rsidRPr="00730BE0" w:rsidRDefault="00730BE0">
            <w:pPr>
              <w:jc w:val="center"/>
              <w:divId w:val="22861763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ecovery time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Minutes to recover questionnaire; per protocol analysis; a lower score is bett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52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4442CB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89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observational study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D2" w14:textId="77777777" w:rsidR="004D366B" w:rsidRPr="00730BE0" w:rsidRDefault="00730BE0">
            <w:pPr>
              <w:jc w:val="center"/>
              <w:divId w:val="151599321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D3" w14:textId="77777777" w:rsidR="004D366B" w:rsidRPr="00730BE0" w:rsidRDefault="00730BE0">
            <w:pPr>
              <w:jc w:val="center"/>
              <w:divId w:val="28038525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recovery time was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273</w:t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minutes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D4" w14:textId="77777777" w:rsidR="004D366B" w:rsidRPr="00730BE0" w:rsidRDefault="00730BE0">
            <w:pPr>
              <w:jc w:val="center"/>
              <w:divId w:val="175639533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D5" w14:textId="77777777" w:rsidR="004D366B" w:rsidRPr="00730BE0" w:rsidRDefault="00730BE0">
            <w:pPr>
              <w:jc w:val="center"/>
              <w:divId w:val="185198489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77 minutes low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298.7 lower to 56.4 low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D6" w14:textId="77777777" w:rsidR="004D366B" w:rsidRPr="00730BE0" w:rsidRDefault="00730BE0">
            <w:pPr>
              <w:jc w:val="center"/>
              <w:divId w:val="1945653424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D7" w14:textId="77777777" w:rsidR="004D366B" w:rsidRPr="00730BE0" w:rsidRDefault="00730BE0">
            <w:pPr>
              <w:jc w:val="center"/>
              <w:divId w:val="347752605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results in large reduction in minutes to recover after dialysis. </w:t>
            </w:r>
          </w:p>
        </w:tc>
      </w:tr>
      <w:tr w:rsidR="004D366B" w:rsidRPr="00730BE0" w14:paraId="686F49E0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D9" w14:textId="2F1DD313" w:rsidR="004D366B" w:rsidRPr="00730BE0" w:rsidRDefault="00730BE0">
            <w:pPr>
              <w:jc w:val="center"/>
              <w:divId w:val="1408334436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estless Legs Syndrome - NR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NIH Diagnostic Criteria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F04A49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992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observational study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DA" w14:textId="77777777" w:rsidR="004D366B" w:rsidRPr="00730BE0" w:rsidRDefault="00730BE0">
            <w:pPr>
              <w:jc w:val="center"/>
              <w:divId w:val="2071266398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39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29 to 0.53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DB" w14:textId="77777777" w:rsidR="004D366B" w:rsidRPr="00730BE0" w:rsidRDefault="00730BE0">
            <w:pPr>
              <w:jc w:val="center"/>
              <w:divId w:val="60203368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22.1%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DC" w14:textId="77777777" w:rsidR="004D366B" w:rsidRPr="00730BE0" w:rsidRDefault="00730BE0">
            <w:pPr>
              <w:jc w:val="center"/>
              <w:divId w:val="1515531152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10.0%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7.6 to 13.1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DD" w14:textId="77777777" w:rsidR="004D366B" w:rsidRPr="00730BE0" w:rsidRDefault="00730BE0">
            <w:pPr>
              <w:jc w:val="center"/>
              <w:divId w:val="1009334945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12.2% few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14.5 fewer to 9 few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DE" w14:textId="77777777" w:rsidR="004D366B" w:rsidRPr="00730BE0" w:rsidRDefault="00730BE0">
            <w:pPr>
              <w:jc w:val="center"/>
              <w:divId w:val="113826021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DF" w14:textId="77777777" w:rsidR="004D366B" w:rsidRPr="00730BE0" w:rsidRDefault="00730BE0">
            <w:pPr>
              <w:jc w:val="center"/>
              <w:divId w:val="62993691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sults in a large reduction in restless legs syndrome. </w:t>
            </w:r>
          </w:p>
        </w:tc>
      </w:tr>
      <w:tr w:rsidR="004D366B" w:rsidRPr="00730BE0" w14:paraId="686F49E8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E1" w14:textId="3DDBA8EF" w:rsidR="004D366B" w:rsidRPr="00730BE0" w:rsidRDefault="00730BE0">
            <w:pPr>
              <w:jc w:val="center"/>
              <w:divId w:val="34112742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lastRenderedPageBreak/>
              <w:t xml:space="preserve">Symptom Severity - NRS 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Palliative Care Outcome Scale - Symptom Module (Proportion of patients with 1 or more symptoms rated "severe" or "overwhelming")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52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A23C23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89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observational study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E2" w14:textId="77777777" w:rsidR="004D366B" w:rsidRPr="00730BE0" w:rsidRDefault="00730BE0">
            <w:pPr>
              <w:jc w:val="center"/>
              <w:divId w:val="135091375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81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76 to 0.86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E3" w14:textId="77777777" w:rsidR="004D366B" w:rsidRPr="00730BE0" w:rsidRDefault="00730BE0">
            <w:pPr>
              <w:jc w:val="center"/>
              <w:divId w:val="24858762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66.1%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E4" w14:textId="77777777" w:rsidR="004D366B" w:rsidRPr="00730BE0" w:rsidRDefault="00730BE0">
            <w:pPr>
              <w:jc w:val="center"/>
              <w:divId w:val="1203444485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61.2%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59.7 to 62.6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E5" w14:textId="77777777" w:rsidR="004D366B" w:rsidRPr="00730BE0" w:rsidRDefault="00730BE0">
            <w:pPr>
              <w:jc w:val="center"/>
              <w:divId w:val="168003579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4.9% fewer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6.4 fewer to 3.5 few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E6" w14:textId="77777777" w:rsidR="004D366B" w:rsidRPr="00730BE0" w:rsidRDefault="00730BE0">
            <w:pPr>
              <w:jc w:val="center"/>
              <w:divId w:val="785002778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n</w:t>
            </w:r>
            <w:r w:rsidRPr="00730BE0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p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E7" w14:textId="77777777" w:rsidR="004D366B" w:rsidRPr="00730BE0" w:rsidRDefault="00730BE0">
            <w:pPr>
              <w:jc w:val="center"/>
              <w:divId w:val="150211286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duces symptom severity. </w:t>
            </w:r>
          </w:p>
        </w:tc>
      </w:tr>
      <w:tr w:rsidR="004D366B" w:rsidRPr="00730BE0" w14:paraId="686F49F0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E9" w14:textId="6952CAAB" w:rsidR="004D366B" w:rsidRPr="00730BE0" w:rsidRDefault="00730BE0">
            <w:pPr>
              <w:jc w:val="center"/>
              <w:divId w:val="696587706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Erythropoiesis resistance index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12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C71EF7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90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RCTs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EA" w14:textId="77777777" w:rsidR="004D366B" w:rsidRPr="00730BE0" w:rsidRDefault="00730BE0">
            <w:pPr>
              <w:jc w:val="center"/>
              <w:divId w:val="34236023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EB" w14:textId="77777777" w:rsidR="004D366B" w:rsidRPr="00730BE0" w:rsidRDefault="00730BE0">
            <w:pPr>
              <w:jc w:val="center"/>
              <w:divId w:val="171260852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erythropoiesis resistance index was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5</w:t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U/kg/week/g/L </w:t>
            </w:r>
            <w:proofErr w:type="spellStart"/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acheived</w:t>
            </w:r>
            <w:proofErr w:type="spellEnd"/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Hb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EC" w14:textId="77777777" w:rsidR="004D366B" w:rsidRPr="00730BE0" w:rsidRDefault="00730BE0">
            <w:pPr>
              <w:jc w:val="center"/>
              <w:divId w:val="175435129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ED" w14:textId="77777777" w:rsidR="004D366B" w:rsidRPr="00730BE0" w:rsidRDefault="00730BE0">
            <w:pPr>
              <w:jc w:val="center"/>
              <w:divId w:val="30219836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2.92 U/kg/week/g/L </w:t>
            </w:r>
            <w:proofErr w:type="spellStart"/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acheived</w:t>
            </w:r>
            <w:proofErr w:type="spellEnd"/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Hb low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4.25 lower to 1.6 low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EE" w14:textId="77777777" w:rsidR="004D366B" w:rsidRPr="00730BE0" w:rsidRDefault="00730BE0">
            <w:pPr>
              <w:jc w:val="center"/>
              <w:divId w:val="214361862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EF" w14:textId="77777777" w:rsidR="004D366B" w:rsidRPr="00730BE0" w:rsidRDefault="00730BE0">
            <w:pPr>
              <w:jc w:val="center"/>
              <w:divId w:val="985360646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duces erythropoiesis resistance index. </w:t>
            </w:r>
          </w:p>
        </w:tc>
      </w:tr>
      <w:tr w:rsidR="004D366B" w:rsidRPr="00730BE0" w14:paraId="686F49F8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F1" w14:textId="602DBC58" w:rsidR="004D366B" w:rsidRPr="00730BE0" w:rsidRDefault="00730BE0">
            <w:pPr>
              <w:jc w:val="center"/>
              <w:divId w:val="1104111256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Erythropeiesis</w:t>
            </w:r>
            <w:proofErr w:type="spellEnd"/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resistance index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2 weeks to 52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764089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300 </w:t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6 observational studies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F2" w14:textId="77777777" w:rsidR="004D366B" w:rsidRPr="00730BE0" w:rsidRDefault="00730BE0">
            <w:pPr>
              <w:jc w:val="center"/>
              <w:divId w:val="4229515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F3" w14:textId="77777777" w:rsidR="004D366B" w:rsidRPr="00730BE0" w:rsidRDefault="00730BE0">
            <w:pPr>
              <w:jc w:val="center"/>
              <w:divId w:val="96793060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F4" w14:textId="77777777" w:rsidR="004D366B" w:rsidRPr="00730BE0" w:rsidRDefault="00730BE0">
            <w:pPr>
              <w:jc w:val="center"/>
              <w:divId w:val="58990384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F5" w14:textId="77777777" w:rsidR="004D366B" w:rsidRPr="00730BE0" w:rsidRDefault="00730BE0">
            <w:pPr>
              <w:jc w:val="center"/>
              <w:divId w:val="173153715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67 SD low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29 lower to 0.04 low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F6" w14:textId="77777777" w:rsidR="004D366B" w:rsidRPr="00730BE0" w:rsidRDefault="00730BE0">
            <w:pPr>
              <w:jc w:val="center"/>
              <w:divId w:val="212726241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 w:rsidRPr="00730BE0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q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F7" w14:textId="77777777" w:rsidR="004D366B" w:rsidRPr="00730BE0" w:rsidRDefault="00730BE0">
            <w:pPr>
              <w:jc w:val="center"/>
              <w:divId w:val="1418332917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may reduce </w:t>
            </w:r>
            <w:proofErr w:type="spellStart"/>
            <w:r w:rsidRPr="00730BE0">
              <w:rPr>
                <w:rFonts w:ascii="Arial Narrow" w:eastAsia="Times New Roman" w:hAnsi="Arial Narrow"/>
                <w:sz w:val="16"/>
                <w:szCs w:val="16"/>
              </w:rPr>
              <w:t>erythropeiesis</w:t>
            </w:r>
            <w:proofErr w:type="spellEnd"/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resistance index. </w:t>
            </w:r>
          </w:p>
        </w:tc>
      </w:tr>
      <w:tr w:rsidR="004D366B" w:rsidRPr="00730BE0" w14:paraId="686F4A00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F9" w14:textId="432F4264" w:rsidR="004D366B" w:rsidRPr="00730BE0" w:rsidRDefault="00730BE0">
            <w:pPr>
              <w:jc w:val="center"/>
              <w:divId w:val="1531987759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Iron utilization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cumulative intravenous dose in 12 weeks (mg)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12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№ of participants: </w:t>
            </w:r>
            <w:r w:rsidR="00A95650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90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RCTs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FA" w14:textId="77777777" w:rsidR="004D366B" w:rsidRPr="00730BE0" w:rsidRDefault="00730BE0">
            <w:pPr>
              <w:jc w:val="center"/>
              <w:divId w:val="205831388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FB" w14:textId="77777777" w:rsidR="004D366B" w:rsidRPr="00730BE0" w:rsidRDefault="00730BE0">
            <w:pPr>
              <w:jc w:val="center"/>
              <w:divId w:val="102767602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iron utilization ranged from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700-1000</w:t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mg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9FC" w14:textId="77777777" w:rsidR="004D366B" w:rsidRPr="00730BE0" w:rsidRDefault="00730BE0">
            <w:pPr>
              <w:jc w:val="center"/>
              <w:divId w:val="1376156463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FD" w14:textId="77777777" w:rsidR="004D366B" w:rsidRPr="00730BE0" w:rsidRDefault="00730BE0">
            <w:pPr>
              <w:jc w:val="center"/>
              <w:divId w:val="172040097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293 mg low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368 lower to 218 low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FE" w14:textId="77777777" w:rsidR="004D366B" w:rsidRPr="00730BE0" w:rsidRDefault="00730BE0">
            <w:pPr>
              <w:jc w:val="center"/>
              <w:divId w:val="2001543724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9FF" w14:textId="77777777" w:rsidR="004D366B" w:rsidRPr="00730BE0" w:rsidRDefault="00730BE0">
            <w:pPr>
              <w:jc w:val="center"/>
              <w:divId w:val="58986136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duces iron utilization. </w:t>
            </w:r>
          </w:p>
        </w:tc>
      </w:tr>
      <w:tr w:rsidR="004D366B" w:rsidRPr="00730BE0" w14:paraId="686F4A08" w14:textId="77777777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A01" w14:textId="05221F62" w:rsidR="004D366B" w:rsidRPr="00730BE0" w:rsidRDefault="00730BE0">
            <w:pPr>
              <w:jc w:val="center"/>
              <w:divId w:val="197722255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Iron utilization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6 weeks to 52 weeks</w:t>
            </w:r>
            <w:r w:rsidRPr="00730BE0">
              <w:rPr>
                <w:rFonts w:ascii="Arial Narrow" w:eastAsia="Times New Roman" w:hAnsi="Arial Narrow"/>
                <w:sz w:val="18"/>
                <w:szCs w:val="18"/>
              </w:rPr>
              <w:br/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</w:t>
            </w:r>
            <w:r w:rsidR="00076B6F"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128</w:t>
            </w:r>
            <w:r w:rsidRPr="00730BE0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(2 observational studies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A02" w14:textId="77777777" w:rsidR="004D366B" w:rsidRPr="00730BE0" w:rsidRDefault="00730BE0">
            <w:pPr>
              <w:jc w:val="center"/>
              <w:divId w:val="183784704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A03" w14:textId="77777777" w:rsidR="004D366B" w:rsidRPr="00730BE0" w:rsidRDefault="00730BE0">
            <w:pPr>
              <w:jc w:val="center"/>
              <w:divId w:val="1940679864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86F4A04" w14:textId="77777777" w:rsidR="004D366B" w:rsidRPr="00730BE0" w:rsidRDefault="00730BE0">
            <w:pPr>
              <w:jc w:val="center"/>
              <w:divId w:val="1812090798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A05" w14:textId="77777777" w:rsidR="004D366B" w:rsidRPr="00730BE0" w:rsidRDefault="00730BE0">
            <w:pPr>
              <w:jc w:val="center"/>
              <w:divId w:val="155099079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 w:rsidRPr="00730BE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3 SD lower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42 lower to 0.15 higher)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A06" w14:textId="77777777" w:rsidR="004D366B" w:rsidRPr="00730BE0" w:rsidRDefault="00730BE0">
            <w:pPr>
              <w:jc w:val="center"/>
              <w:divId w:val="546257870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 w:rsidRPr="00730BE0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730BE0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6F4A07" w14:textId="77777777" w:rsidR="004D366B" w:rsidRPr="00730BE0" w:rsidRDefault="00730BE0">
            <w:pPr>
              <w:jc w:val="center"/>
              <w:divId w:val="1784836661"/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Theranova may result in little to no difference in iron utilization. </w:t>
            </w:r>
          </w:p>
        </w:tc>
      </w:tr>
      <w:tr w:rsidR="004D366B" w:rsidRPr="00730BE0" w14:paraId="686F4A0A" w14:textId="77777777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86F4A09" w14:textId="77777777" w:rsidR="004D366B" w:rsidRPr="00730BE0" w:rsidRDefault="00730BE0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>*</w:t>
            </w:r>
            <w:r w:rsidRPr="00730BE0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he risk in the intervention group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730BE0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elative effect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of the intervention (and its 95% CI). 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I: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Confidence interval; </w:t>
            </w:r>
            <w:r w:rsidRPr="00730BE0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R: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Risk ratio; </w:t>
            </w:r>
            <w:r w:rsidRPr="00730BE0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D: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Mean difference; </w:t>
            </w:r>
            <w:r w:rsidRPr="00730BE0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OR: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Odds ratio; </w:t>
            </w:r>
            <w:r w:rsidRPr="00730BE0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SMD: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 w:rsidRPr="00730BE0">
              <w:rPr>
                <w:rFonts w:ascii="Arial Narrow" w:eastAsia="Times New Roman" w:hAnsi="Arial Narrow"/>
                <w:sz w:val="16"/>
                <w:szCs w:val="16"/>
              </w:rPr>
              <w:t>Standardised</w:t>
            </w:r>
            <w:proofErr w:type="spellEnd"/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mean difference </w:t>
            </w:r>
          </w:p>
        </w:tc>
      </w:tr>
      <w:tr w:rsidR="004D366B" w:rsidRPr="00730BE0" w14:paraId="686F4A0C" w14:textId="77777777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86F4A0B" w14:textId="77777777" w:rsidR="004D366B" w:rsidRPr="00730BE0" w:rsidRDefault="00730BE0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 w:rsidRPr="00730BE0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GRADE Working Group grades of evidence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High certainty: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We are very confident that the true effect lies close to that of the estimate of the effect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oderate certainty: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Low certainty: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Our confidence in the effect estimate is limited: The true effect may be substantially different from the estimate of the effect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730BE0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Very low certainty:</w:t>
            </w:r>
            <w:r w:rsidRPr="00730BE0">
              <w:rPr>
                <w:rFonts w:ascii="Arial Narrow" w:eastAsia="Times New Roman" w:hAnsi="Arial Narrow"/>
                <w:sz w:val="16"/>
                <w:szCs w:val="16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14:paraId="686F4A0D" w14:textId="77777777" w:rsidR="004D366B" w:rsidRPr="00730BE0" w:rsidRDefault="00730BE0">
      <w:pPr>
        <w:pStyle w:val="Heading4"/>
        <w:rPr>
          <w:rFonts w:ascii="Arial Narrow" w:eastAsia="Times New Roman" w:hAnsi="Arial Narrow"/>
          <w:color w:val="000000"/>
          <w:lang w:val="en"/>
        </w:rPr>
      </w:pPr>
      <w:r w:rsidRPr="00730BE0">
        <w:rPr>
          <w:rFonts w:ascii="Arial Narrow" w:eastAsia="Times New Roman" w:hAnsi="Arial Narrow"/>
          <w:color w:val="000000"/>
          <w:lang w:val="en"/>
        </w:rPr>
        <w:t>Explanations</w:t>
      </w:r>
    </w:p>
    <w:p w14:paraId="686F4A0E" w14:textId="77777777" w:rsidR="004D366B" w:rsidRPr="00730BE0" w:rsidRDefault="00730BE0">
      <w:pPr>
        <w:divId w:val="1631015748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a. Total event count &lt; 10 across study populations, does not meet optimal information size criterion. </w:t>
      </w:r>
    </w:p>
    <w:p w14:paraId="686F4A0F" w14:textId="77777777" w:rsidR="004D366B" w:rsidRPr="00730BE0" w:rsidRDefault="00730BE0">
      <w:pPr>
        <w:divId w:val="173974546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lastRenderedPageBreak/>
        <w:t xml:space="preserve">b. A high rate of attrition may have introduced serious risk of bias. </w:t>
      </w:r>
    </w:p>
    <w:p w14:paraId="686F4A10" w14:textId="77777777" w:rsidR="004D366B" w:rsidRPr="00730BE0" w:rsidRDefault="00730BE0">
      <w:pPr>
        <w:divId w:val="139935726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c. Small overall sample size; optimal information size criterion not met. </w:t>
      </w:r>
    </w:p>
    <w:p w14:paraId="686F4A11" w14:textId="77777777" w:rsidR="004D366B" w:rsidRPr="00730BE0" w:rsidRDefault="00730BE0">
      <w:pPr>
        <w:divId w:val="100729594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d. </w:t>
      </w:r>
      <w:proofErr w:type="spellStart"/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>Arizia</w:t>
      </w:r>
      <w:proofErr w:type="spellEnd"/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2021 (N=81) was the larger among the studies reporting hospitalization outcomes and used a before-after design in which patients were enrolled only if they had a full year of follow-up before and after switching to Theranova. This design is high </w:t>
      </w:r>
      <w:proofErr w:type="spellStart"/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>RoB</w:t>
      </w:r>
      <w:proofErr w:type="spellEnd"/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due to selection and survivor bias, regression to the mean, and maturation/effect of time. </w:t>
      </w:r>
    </w:p>
    <w:p w14:paraId="686F4A12" w14:textId="77777777" w:rsidR="004D366B" w:rsidRPr="00730BE0" w:rsidRDefault="00730BE0">
      <w:pPr>
        <w:divId w:val="1252934968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e. I2=93%; confidence intervals do not overlap. </w:t>
      </w:r>
    </w:p>
    <w:p w14:paraId="686F4A13" w14:textId="77777777" w:rsidR="004D366B" w:rsidRPr="00730BE0" w:rsidRDefault="00730BE0">
      <w:pPr>
        <w:divId w:val="28190300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f. Effect estimate is based on 2 NRS with before-after design and excludes 1 NRS (cohort design) which is higher </w:t>
      </w:r>
      <w:proofErr w:type="spellStart"/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>RoB</w:t>
      </w:r>
      <w:proofErr w:type="spellEnd"/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due to case-mix differences without statistical adjustment. </w:t>
      </w:r>
    </w:p>
    <w:p w14:paraId="686F4A14" w14:textId="77777777" w:rsidR="004D366B" w:rsidRPr="00730BE0" w:rsidRDefault="00730BE0">
      <w:pPr>
        <w:divId w:val="584919501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g. In rating the certainty that there is a treatment effect (threshold: null effect), the confidence interval crosses this threshold; OIS criterion not met. </w:t>
      </w:r>
    </w:p>
    <w:p w14:paraId="686F4A15" w14:textId="77777777" w:rsidR="004D366B" w:rsidRPr="00730BE0" w:rsidRDefault="00730BE0">
      <w:pPr>
        <w:divId w:val="880282809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h. Estimate is based on a subgroup of patients with low baseline QoL scores and results may not be applicable to patients with normal or high baseline scores. </w:t>
      </w:r>
    </w:p>
    <w:p w14:paraId="686F4A16" w14:textId="77777777" w:rsidR="004D366B" w:rsidRPr="00730BE0" w:rsidRDefault="00730BE0">
      <w:pPr>
        <w:divId w:val="412356619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proofErr w:type="spellStart"/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>i</w:t>
      </w:r>
      <w:proofErr w:type="spellEnd"/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. QoL scores increased in a linear fashion over time during treatment with Theranova, then decreased linearly after crossing over to high-flux membranes; consistent with a dose-response effect; however, since the study has potential bias due to attrition, we did not rate up for dose-response or large effects. </w:t>
      </w:r>
    </w:p>
    <w:p w14:paraId="686F4A17" w14:textId="77777777" w:rsidR="004D366B" w:rsidRPr="00730BE0" w:rsidRDefault="00730BE0">
      <w:pPr>
        <w:divId w:val="68118309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j. The high rate of attrition introduces risk of survivor bias on patient-reported outcome measures in the large observational study. </w:t>
      </w:r>
    </w:p>
    <w:p w14:paraId="686F4A18" w14:textId="77777777" w:rsidR="004D366B" w:rsidRPr="00730BE0" w:rsidRDefault="00730BE0">
      <w:pPr>
        <w:divId w:val="25390159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k. I2=93%. In the study by </w:t>
      </w:r>
      <w:proofErr w:type="spellStart"/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>Krishnasamy</w:t>
      </w:r>
      <w:proofErr w:type="spellEnd"/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2020, patients in the control group had scores of 89/100, resulting in a ceiling effect, contributing to inconsistency across studies. </w:t>
      </w:r>
    </w:p>
    <w:p w14:paraId="686F4A19" w14:textId="77777777" w:rsidR="004D366B" w:rsidRPr="00730BE0" w:rsidRDefault="00730BE0">
      <w:pPr>
        <w:divId w:val="1505514171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l. Confidence interval includes appreciable benefit and harm (using 5 scalar units as the minimal important difference for KDQOL subscales); rated down two levels for imprecision. </w:t>
      </w:r>
    </w:p>
    <w:p w14:paraId="686F4A1A" w14:textId="77777777" w:rsidR="004D366B" w:rsidRPr="00730BE0" w:rsidRDefault="00730BE0">
      <w:pPr>
        <w:divId w:val="159281580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m. I2=89%; confidence intervals do not overlap. </w:t>
      </w:r>
    </w:p>
    <w:p w14:paraId="686F4A1B" w14:textId="77777777" w:rsidR="004D366B" w:rsidRPr="00730BE0" w:rsidRDefault="00730BE0">
      <w:pPr>
        <w:divId w:val="100709666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n. Small overall sample size in a single study; optimal information size criterion not met. </w:t>
      </w:r>
    </w:p>
    <w:p w14:paraId="686F4A1C" w14:textId="77777777" w:rsidR="004D366B" w:rsidRPr="00730BE0" w:rsidRDefault="00730BE0">
      <w:pPr>
        <w:divId w:val="346911721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o. Although the study was prone to survivor bias due to attrition, a per-protocol analysis confirmed the magnitude and direction of effect observed in the ITT analysis; hence, we did not rate down for </w:t>
      </w:r>
      <w:proofErr w:type="spellStart"/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>RoB</w:t>
      </w:r>
      <w:proofErr w:type="spellEnd"/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. </w:t>
      </w:r>
    </w:p>
    <w:p w14:paraId="686F4A1D" w14:textId="77777777" w:rsidR="004D366B" w:rsidRPr="00730BE0" w:rsidRDefault="00730BE0">
      <w:pPr>
        <w:divId w:val="136042561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p. Although this single study had significant attrition, this outcome was based on a per-protocol analysis that we considered low risk of bias, and we therefore did not rate down. </w:t>
      </w:r>
    </w:p>
    <w:p w14:paraId="686F4A1E" w14:textId="77777777" w:rsidR="004D366B" w:rsidRDefault="00730BE0">
      <w:pPr>
        <w:divId w:val="382486861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730BE0">
        <w:rPr>
          <w:rFonts w:ascii="Arial Narrow" w:eastAsia="Times New Roman" w:hAnsi="Arial Narrow"/>
          <w:color w:val="000000"/>
          <w:sz w:val="16"/>
          <w:szCs w:val="16"/>
          <w:lang w:val="en"/>
        </w:rPr>
        <w:t>q. I2=87%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</w:t>
      </w:r>
    </w:p>
    <w:sectPr w:rsidR="004D366B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8491D"/>
    <w:rsid w:val="00005EDB"/>
    <w:rsid w:val="00076B6F"/>
    <w:rsid w:val="0009271E"/>
    <w:rsid w:val="00094406"/>
    <w:rsid w:val="001231EE"/>
    <w:rsid w:val="00155723"/>
    <w:rsid w:val="00233684"/>
    <w:rsid w:val="00337C97"/>
    <w:rsid w:val="003827BE"/>
    <w:rsid w:val="00393EBD"/>
    <w:rsid w:val="003A5AD3"/>
    <w:rsid w:val="003B0597"/>
    <w:rsid w:val="004442CB"/>
    <w:rsid w:val="004D366B"/>
    <w:rsid w:val="00530768"/>
    <w:rsid w:val="00540CF9"/>
    <w:rsid w:val="005439F2"/>
    <w:rsid w:val="005631F4"/>
    <w:rsid w:val="0057192C"/>
    <w:rsid w:val="005A07BD"/>
    <w:rsid w:val="005C739C"/>
    <w:rsid w:val="00616D53"/>
    <w:rsid w:val="00623042"/>
    <w:rsid w:val="006806DD"/>
    <w:rsid w:val="00730BE0"/>
    <w:rsid w:val="00764089"/>
    <w:rsid w:val="00921E49"/>
    <w:rsid w:val="0098491D"/>
    <w:rsid w:val="00A23C23"/>
    <w:rsid w:val="00A578D9"/>
    <w:rsid w:val="00A95650"/>
    <w:rsid w:val="00B50887"/>
    <w:rsid w:val="00C71EF7"/>
    <w:rsid w:val="00CF331F"/>
    <w:rsid w:val="00D5454C"/>
    <w:rsid w:val="00D621C3"/>
    <w:rsid w:val="00E00C29"/>
    <w:rsid w:val="00E12A97"/>
    <w:rsid w:val="00EB5709"/>
    <w:rsid w:val="00F04A49"/>
    <w:rsid w:val="00F55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F48FA"/>
  <w15:docId w15:val="{45FBA3A0-CBA3-4D66-93F5-3443945A6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19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paragraph" w:customStyle="1" w:styleId="sof-title">
    <w:name w:val="sof-title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  <w:style w:type="character" w:customStyle="1" w:styleId="short-name">
    <w:name w:val="short-name"/>
    <w:basedOn w:val="DefaultParagraphFont"/>
  </w:style>
  <w:style w:type="character" w:styleId="CommentReference">
    <w:name w:val="annotation reference"/>
    <w:basedOn w:val="DefaultParagraphFont"/>
    <w:uiPriority w:val="99"/>
    <w:semiHidden/>
    <w:unhideWhenUsed/>
    <w:rsid w:val="003827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27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27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7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7B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827B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719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295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6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0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9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8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31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0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16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40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9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2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7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7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6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0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273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0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92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7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10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9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0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0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5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10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8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0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47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7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0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2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1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56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326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2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3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4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1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1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2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0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40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3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6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1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09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353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5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33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525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7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1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6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1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4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5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29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93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9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1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8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5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0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1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1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1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2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8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749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2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1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033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8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991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6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5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8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2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0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3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7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0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3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38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05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171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3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3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0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4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709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2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5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5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325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19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381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8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6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7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3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5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88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0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5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60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360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2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396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9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6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4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3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8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5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2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8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5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7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1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849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6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1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60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7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7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444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9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4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0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55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2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330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7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2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25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177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5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2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8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5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6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4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92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340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7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5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0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394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9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6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4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5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2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61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34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1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2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1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1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6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2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53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513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00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637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1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2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6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3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7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0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7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4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1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2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3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6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933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6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40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1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6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5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2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0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351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6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5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2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6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3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3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600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0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5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7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86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585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9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8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1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4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2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7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5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9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5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0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9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3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5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8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5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750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1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2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3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7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4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63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040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3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3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3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9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1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8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7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19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262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9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8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9</TotalTime>
  <Pages>7</Pages>
  <Words>2133</Words>
  <Characters>12163</Characters>
  <Application>Microsoft Office Word</Application>
  <DocSecurity>0</DocSecurity>
  <Lines>101</Lines>
  <Paragraphs>28</Paragraphs>
  <ScaleCrop>false</ScaleCrop>
  <Company/>
  <LinksUpToDate>false</LinksUpToDate>
  <CharactersWithSpaces>1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had Nesrallah</cp:lastModifiedBy>
  <cp:revision>40</cp:revision>
  <dcterms:created xsi:type="dcterms:W3CDTF">2021-04-19T22:27:00Z</dcterms:created>
  <dcterms:modified xsi:type="dcterms:W3CDTF">2021-04-25T17:04:00Z</dcterms:modified>
</cp:coreProperties>
</file>